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16043AA" w:rsidR="00F102CC" w:rsidRPr="003D5AF6" w:rsidRDefault="0061237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ection of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FD03517" w:rsidR="00F102CC" w:rsidRPr="003D5AF6" w:rsidRDefault="001622B8">
            <w:pPr>
              <w:rPr>
                <w:rFonts w:ascii="Noto Sans" w:eastAsia="Noto Sans" w:hAnsi="Noto Sans" w:cs="Noto Sans"/>
                <w:bCs/>
                <w:color w:val="434343"/>
                <w:sz w:val="18"/>
                <w:szCs w:val="18"/>
              </w:rPr>
            </w:pPr>
            <w:r>
              <w:rPr>
                <w:rFonts w:ascii="Noto Sans" w:eastAsia="Noto Sans" w:hAnsi="Noto Sans" w:cs="Noto Sans"/>
                <w:bCs/>
                <w:color w:val="434343"/>
                <w:sz w:val="18"/>
                <w:szCs w:val="18"/>
              </w:rPr>
              <w:t>The section of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3388519" w:rsidR="00F102CC" w:rsidRPr="003D5AF6" w:rsidRDefault="001622B8">
            <w:pPr>
              <w:rPr>
                <w:rFonts w:ascii="Noto Sans" w:eastAsia="Noto Sans" w:hAnsi="Noto Sans" w:cs="Noto Sans"/>
                <w:bCs/>
                <w:color w:val="434343"/>
                <w:sz w:val="18"/>
                <w:szCs w:val="18"/>
              </w:rPr>
            </w:pPr>
            <w:r w:rsidRPr="001622B8">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DA2EA5"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C677809" w:rsidR="00F102CC" w:rsidRPr="003D5AF6" w:rsidRDefault="001F4208">
            <w:pPr>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7132C3" w:rsidR="00F102CC" w:rsidRPr="003D5AF6" w:rsidRDefault="001F4208">
            <w:pPr>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59E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D59EE" w:rsidRDefault="003D59EE" w:rsidP="003D59EE">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E92681A" w:rsidR="003D59EE" w:rsidRPr="003D5AF6" w:rsidRDefault="003D59EE" w:rsidP="003D59EE">
            <w:pPr>
              <w:rPr>
                <w:rFonts w:ascii="Noto Sans" w:eastAsia="Noto Sans" w:hAnsi="Noto Sans" w:cs="Noto Sans"/>
                <w:bCs/>
                <w:color w:val="434343"/>
                <w:sz w:val="18"/>
                <w:szCs w:val="18"/>
              </w:rPr>
            </w:pPr>
            <w:r>
              <w:rPr>
                <w:rFonts w:ascii="Noto Sans" w:eastAsia="Noto Sans" w:hAnsi="Noto Sans" w:cs="Noto Sans"/>
                <w:bCs/>
                <w:color w:val="434343"/>
                <w:sz w:val="18"/>
                <w:szCs w:val="18"/>
              </w:rPr>
              <w:t>The section of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3D59EE" w:rsidRPr="003D5AF6" w:rsidRDefault="003D59EE" w:rsidP="003D59EE">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C04D2A" w:rsidR="00F102CC" w:rsidRPr="003D5AF6" w:rsidRDefault="005630C4">
            <w:pPr>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C9855C" w:rsidR="00F102CC" w:rsidRPr="003D5AF6" w:rsidRDefault="005630C4">
            <w:pPr>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CA2174" w:rsidR="00F102CC" w:rsidRPr="003D5AF6" w:rsidRDefault="005630C4">
            <w:pPr>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00F919" w:rsidR="00F102CC" w:rsidRPr="005630C4" w:rsidRDefault="005630C4">
            <w:pPr>
              <w:rPr>
                <w:rFonts w:ascii="Noto Sans" w:eastAsia="Noto Sans" w:hAnsi="Noto Sans" w:cs="Noto Sans"/>
                <w:color w:val="434343"/>
                <w:sz w:val="18"/>
                <w:szCs w:val="18"/>
              </w:rPr>
            </w:pPr>
            <w:r w:rsidRPr="005630C4">
              <w:rPr>
                <w:rFonts w:ascii="Noto Sans" w:eastAsia="Noto Sans" w:hAnsi="Noto Sans" w:cs="Noto Sans"/>
                <w:color w:val="434343"/>
                <w:sz w:val="18"/>
                <w:szCs w:val="18"/>
              </w:rPr>
              <w:t>non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E541A"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E541A" w:rsidRDefault="00FE541A" w:rsidP="00FE541A">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FD0EF85" w:rsidR="00FE541A" w:rsidRPr="003D5AF6" w:rsidRDefault="00FE541A" w:rsidP="00FE54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B02261" w:rsidR="00FE541A" w:rsidRPr="003D5AF6" w:rsidRDefault="000C39FE" w:rsidP="00FE54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FE541A"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E541A" w:rsidRPr="003D5AF6" w:rsidRDefault="00FE541A" w:rsidP="00FE541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E541A" w:rsidRDefault="00FE541A" w:rsidP="00FE541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E541A" w:rsidRDefault="00FE541A" w:rsidP="00FE541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E541A"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E541A" w:rsidRDefault="00FE541A" w:rsidP="00FE541A">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E541A" w:rsidRDefault="00FE541A" w:rsidP="00FE54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E541A" w:rsidRDefault="00FE541A" w:rsidP="00FE54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E541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E541A" w:rsidRDefault="00FE541A" w:rsidP="00FE541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E541A" w:rsidRPr="003D5AF6" w:rsidRDefault="00FE541A" w:rsidP="00FE54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C4B508" w:rsidR="00FE541A" w:rsidRPr="003D5AF6" w:rsidRDefault="00FE541A" w:rsidP="00FE54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FE541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E541A" w:rsidRPr="003D5AF6" w:rsidRDefault="00FE541A" w:rsidP="00FE541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E541A" w:rsidRDefault="00FE541A" w:rsidP="00FE541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E541A" w:rsidRDefault="00FE541A" w:rsidP="00FE541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E541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E541A" w:rsidRDefault="00FE541A" w:rsidP="00FE54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FE541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E541A" w:rsidRDefault="00FE541A" w:rsidP="00FE541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E541A" w:rsidRDefault="00FE541A" w:rsidP="00FE54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E541A" w:rsidRDefault="00FE541A" w:rsidP="00FE54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E541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E541A" w:rsidRDefault="00FE541A" w:rsidP="00FE541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E541A" w:rsidRPr="003D5AF6" w:rsidRDefault="00FE541A" w:rsidP="00FE54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BE88010" w:rsidR="00FE541A" w:rsidRPr="003D5AF6" w:rsidRDefault="003F139F" w:rsidP="00FE54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FE541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E541A" w:rsidRDefault="00FE541A" w:rsidP="00FE541A">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E541A" w:rsidRPr="003D5AF6" w:rsidRDefault="00FE541A" w:rsidP="00FE54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DC00DE" w:rsidR="00FE541A" w:rsidRDefault="00EE4CC4" w:rsidP="00FE541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one</w:t>
            </w:r>
          </w:p>
        </w:tc>
      </w:tr>
      <w:tr w:rsidR="00FE541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E541A" w:rsidRDefault="00FE541A" w:rsidP="00FE541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E541A" w:rsidRPr="003D5AF6" w:rsidRDefault="00FE541A" w:rsidP="00FE54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9FCA318" w:rsidR="00FE541A" w:rsidRPr="003D5AF6" w:rsidRDefault="00EE4CC4" w:rsidP="00FE54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FE541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E541A" w:rsidRDefault="00FE541A" w:rsidP="00FE541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E541A" w:rsidRPr="003D5AF6" w:rsidRDefault="00FE541A" w:rsidP="00FE54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71D19F4" w:rsidR="00FE541A" w:rsidRPr="003D5AF6" w:rsidRDefault="00EE4CC4" w:rsidP="00FE54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FE541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E541A" w:rsidRPr="003D5AF6" w:rsidRDefault="00FE541A" w:rsidP="00FE541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E541A" w:rsidRDefault="00FE541A" w:rsidP="00FE541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E541A" w:rsidRDefault="00FE541A" w:rsidP="00FE541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E541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E541A" w:rsidRDefault="00FE541A" w:rsidP="00FE541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E541A" w:rsidRDefault="00FE541A" w:rsidP="00FE54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E541A" w:rsidRDefault="00FE541A" w:rsidP="00FE54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E541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E541A" w:rsidRDefault="00FE541A" w:rsidP="00FE541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11D66A" w:rsidR="00FE541A" w:rsidRPr="003D5AF6" w:rsidRDefault="00B0709D" w:rsidP="00B070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E541A" w:rsidRPr="003D5AF6" w:rsidRDefault="00FE541A" w:rsidP="00FE541A">
            <w:pPr>
              <w:spacing w:line="225" w:lineRule="auto"/>
              <w:rPr>
                <w:rFonts w:ascii="Noto Sans" w:eastAsia="Noto Sans" w:hAnsi="Noto Sans" w:cs="Noto Sans"/>
                <w:bCs/>
                <w:color w:val="434343"/>
                <w:sz w:val="18"/>
                <w:szCs w:val="18"/>
              </w:rPr>
            </w:pPr>
          </w:p>
        </w:tc>
      </w:tr>
      <w:tr w:rsidR="00B0709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0709D" w:rsidRDefault="00B0709D" w:rsidP="00B0709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749FEF" w:rsidR="00B0709D" w:rsidRPr="003D5AF6" w:rsidRDefault="00B0709D" w:rsidP="00B070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0709D" w:rsidRPr="003D5AF6" w:rsidRDefault="00B0709D" w:rsidP="00B0709D">
            <w:pPr>
              <w:spacing w:line="225" w:lineRule="auto"/>
              <w:rPr>
                <w:rFonts w:ascii="Noto Sans" w:eastAsia="Noto Sans" w:hAnsi="Noto Sans" w:cs="Noto Sans"/>
                <w:bCs/>
                <w:color w:val="434343"/>
                <w:sz w:val="18"/>
                <w:szCs w:val="18"/>
              </w:rPr>
            </w:pPr>
          </w:p>
        </w:tc>
      </w:tr>
      <w:tr w:rsidR="00B0709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0709D" w:rsidRPr="003D5AF6" w:rsidRDefault="00B0709D" w:rsidP="00B0709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0709D" w:rsidRDefault="00B0709D" w:rsidP="00B0709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0709D" w:rsidRDefault="00B0709D" w:rsidP="00B0709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709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0709D" w:rsidRDefault="00B0709D" w:rsidP="00B0709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0709D" w:rsidRDefault="00B0709D" w:rsidP="00B070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0709D" w:rsidRDefault="00B0709D" w:rsidP="00B070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C39F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C39FE" w:rsidRDefault="000C39FE" w:rsidP="000C39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F28B9F8" w:rsidR="000C39FE" w:rsidRDefault="000C39FE" w:rsidP="000C39F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B5D007" w:rsidR="000C39FE" w:rsidRPr="003D5AF6" w:rsidRDefault="000C39FE" w:rsidP="000C39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0C39F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07C6E9FD" w:rsidR="000C39FE" w:rsidRDefault="000C39FE" w:rsidP="000C39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8659930" w:rsidR="000C39FE" w:rsidRPr="003D5AF6" w:rsidRDefault="000C39FE" w:rsidP="000C39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4EF9F81" w:rsidR="000C39FE" w:rsidRPr="003D5AF6" w:rsidRDefault="000C39FE" w:rsidP="000C39FE">
            <w:pPr>
              <w:spacing w:line="225" w:lineRule="auto"/>
              <w:rPr>
                <w:rFonts w:ascii="Noto Sans" w:eastAsia="Noto Sans" w:hAnsi="Noto Sans" w:cs="Noto Sans"/>
                <w:bCs/>
                <w:color w:val="434343"/>
                <w:sz w:val="18"/>
                <w:szCs w:val="18"/>
              </w:rPr>
            </w:pPr>
          </w:p>
        </w:tc>
      </w:tr>
      <w:tr w:rsidR="000C39F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5610934C" w:rsidR="000C39FE" w:rsidRDefault="000C39FE" w:rsidP="000C39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C39FE" w:rsidRPr="003D5AF6" w:rsidRDefault="000C39FE" w:rsidP="000C39F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F4EC46" w:rsidR="000C39FE" w:rsidRPr="003D5AF6" w:rsidRDefault="000C39FE" w:rsidP="000C39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0C39F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07DEC728" w:rsidR="000C39FE" w:rsidRPr="003D5AF6" w:rsidRDefault="000C39FE" w:rsidP="000C39F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C39FE" w:rsidRDefault="000C39FE" w:rsidP="000C39F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37DF2D6F" w:rsidR="000C39FE" w:rsidRDefault="000C39FE" w:rsidP="000C39F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C39F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3144CFA8" w:rsidR="000C39FE" w:rsidRDefault="000C39FE" w:rsidP="000C39F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C39FE" w:rsidRDefault="000C39FE" w:rsidP="000C39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0E1E08D0" w:rsidR="000C39FE" w:rsidRDefault="000C39FE" w:rsidP="000C39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C39F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69A8DC73" w:rsidR="000C39FE" w:rsidRDefault="000C39FE" w:rsidP="000C39F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C39FE" w:rsidRPr="003D5AF6" w:rsidRDefault="000C39FE" w:rsidP="000C39F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0066E8" w:rsidR="000C39FE" w:rsidRPr="003D5AF6" w:rsidRDefault="000C39FE" w:rsidP="000C39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7F47A5" w:rsidR="00F102CC" w:rsidRPr="003D5AF6" w:rsidRDefault="000C39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BE135F" w:rsidR="00F102CC" w:rsidRPr="003D5AF6" w:rsidRDefault="001241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414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24146" w:rsidRDefault="00124146" w:rsidP="0012414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F239E3" w:rsidR="00124146" w:rsidRPr="003D5AF6" w:rsidRDefault="00124146" w:rsidP="001241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124146" w:rsidRPr="003D5AF6" w:rsidRDefault="00124146" w:rsidP="00124146">
            <w:pPr>
              <w:spacing w:line="225" w:lineRule="auto"/>
              <w:rPr>
                <w:rFonts w:ascii="Noto Sans" w:eastAsia="Noto Sans" w:hAnsi="Noto Sans" w:cs="Noto Sans"/>
                <w:bCs/>
                <w:color w:val="434343"/>
                <w:sz w:val="18"/>
                <w:szCs w:val="18"/>
              </w:rPr>
            </w:pPr>
          </w:p>
        </w:tc>
      </w:tr>
      <w:tr w:rsidR="00D342F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01179375" w:rsidR="00D342F5" w:rsidRDefault="00D342F5" w:rsidP="00D342F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B582A06" w:rsidR="00D342F5" w:rsidRPr="003D5AF6" w:rsidRDefault="00D342F5" w:rsidP="00D34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FE075E5" w:rsidR="00D342F5" w:rsidRPr="003D5AF6" w:rsidRDefault="00D342F5" w:rsidP="00D342F5">
            <w:pPr>
              <w:spacing w:line="225" w:lineRule="auto"/>
              <w:rPr>
                <w:rFonts w:ascii="Noto Sans" w:eastAsia="Noto Sans" w:hAnsi="Noto Sans" w:cs="Noto Sans"/>
                <w:bCs/>
                <w:color w:val="434343"/>
                <w:sz w:val="18"/>
                <w:szCs w:val="18"/>
              </w:rPr>
            </w:pPr>
          </w:p>
        </w:tc>
      </w:tr>
      <w:tr w:rsidR="00D342F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69A952F5" w:rsidR="00D342F5" w:rsidRDefault="00D342F5" w:rsidP="00D342F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3E116CD" w:rsidR="00D342F5" w:rsidRPr="003D5AF6" w:rsidRDefault="00D342F5" w:rsidP="00D34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CAD2677" w:rsidR="00D342F5" w:rsidRPr="003D5AF6" w:rsidRDefault="00D342F5" w:rsidP="00D342F5">
            <w:pPr>
              <w:spacing w:line="225" w:lineRule="auto"/>
              <w:rPr>
                <w:rFonts w:ascii="Noto Sans" w:eastAsia="Noto Sans" w:hAnsi="Noto Sans" w:cs="Noto Sans"/>
                <w:bCs/>
                <w:color w:val="434343"/>
                <w:sz w:val="18"/>
                <w:szCs w:val="18"/>
              </w:rPr>
            </w:pPr>
          </w:p>
        </w:tc>
      </w:tr>
      <w:tr w:rsidR="00D342F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1FF81E3F" w:rsidR="00D342F5" w:rsidRPr="003D5AF6" w:rsidRDefault="00D342F5" w:rsidP="00D342F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342F5" w:rsidRDefault="00D342F5" w:rsidP="00D342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4E07E564" w:rsidR="00D342F5" w:rsidRDefault="00D342F5" w:rsidP="00D342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342F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28793C37" w:rsidR="00D342F5" w:rsidRDefault="00D342F5" w:rsidP="00D342F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342F5" w:rsidRDefault="00D342F5" w:rsidP="00D342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5B535F3B" w:rsidR="00D342F5" w:rsidRDefault="00D342F5" w:rsidP="00D342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342F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72986479" w:rsidR="00D342F5" w:rsidRDefault="00D342F5" w:rsidP="00D342F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D342F5" w:rsidRPr="003D5AF6" w:rsidRDefault="00D342F5" w:rsidP="00D342F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783740" w:rsidR="00D342F5" w:rsidRPr="003D5AF6" w:rsidRDefault="006764E5" w:rsidP="00D34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D342F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5C3E6F0C" w:rsidR="00D342F5" w:rsidRDefault="00D342F5" w:rsidP="00D342F5">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342F5" w:rsidRPr="003D5AF6" w:rsidRDefault="00D342F5" w:rsidP="00D342F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A28E0F" w:rsidR="00D342F5" w:rsidRPr="003D5AF6" w:rsidRDefault="004F288D" w:rsidP="00D34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r w:rsidR="00D342F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1204BF0" w:rsidR="00D342F5" w:rsidRDefault="00D342F5" w:rsidP="00D342F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342F5" w:rsidRPr="003D5AF6" w:rsidRDefault="00D342F5" w:rsidP="00D342F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FAC85A7" w:rsidR="00D342F5" w:rsidRPr="003D5AF6" w:rsidRDefault="004F288D" w:rsidP="00D34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10E94A" w:rsidR="00F102CC" w:rsidRPr="003D5AF6" w:rsidRDefault="004F2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F288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0195E6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F288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C39FE"/>
    <w:rsid w:val="00124146"/>
    <w:rsid w:val="001622B8"/>
    <w:rsid w:val="001B3BCC"/>
    <w:rsid w:val="001F4208"/>
    <w:rsid w:val="002209A8"/>
    <w:rsid w:val="003D59EE"/>
    <w:rsid w:val="003D5AF6"/>
    <w:rsid w:val="003F139F"/>
    <w:rsid w:val="00400C53"/>
    <w:rsid w:val="00427975"/>
    <w:rsid w:val="004E2C31"/>
    <w:rsid w:val="004F288D"/>
    <w:rsid w:val="005630C4"/>
    <w:rsid w:val="005B0259"/>
    <w:rsid w:val="0061237F"/>
    <w:rsid w:val="006764E5"/>
    <w:rsid w:val="007054B6"/>
    <w:rsid w:val="0078687E"/>
    <w:rsid w:val="009C7B26"/>
    <w:rsid w:val="00A11E52"/>
    <w:rsid w:val="00AD31D8"/>
    <w:rsid w:val="00B0709D"/>
    <w:rsid w:val="00B2483D"/>
    <w:rsid w:val="00BD41E9"/>
    <w:rsid w:val="00C84413"/>
    <w:rsid w:val="00D342F5"/>
    <w:rsid w:val="00E9735E"/>
    <w:rsid w:val="00EE4CC4"/>
    <w:rsid w:val="00F102CC"/>
    <w:rsid w:val="00F91042"/>
    <w:rsid w:val="00FE541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5</Pages>
  <Words>1460</Words>
  <Characters>832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 Guang</cp:lastModifiedBy>
  <cp:revision>21</cp:revision>
  <dcterms:created xsi:type="dcterms:W3CDTF">2022-02-28T12:21:00Z</dcterms:created>
  <dcterms:modified xsi:type="dcterms:W3CDTF">2025-06-20T14:14:00Z</dcterms:modified>
</cp:coreProperties>
</file>